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4F82E" w14:textId="38D39202" w:rsidR="00AB549D" w:rsidRDefault="00AB549D" w:rsidP="003400FD">
      <w:pPr>
        <w:rPr>
          <w:b/>
        </w:rPr>
      </w:pPr>
      <w:bookmarkStart w:id="0" w:name="_GoBack"/>
      <w:r w:rsidRPr="00AB549D">
        <w:rPr>
          <w:b/>
        </w:rPr>
        <w:t xml:space="preserve">Model </w:t>
      </w:r>
      <w:proofErr w:type="spellStart"/>
      <w:r w:rsidRPr="00AB549D">
        <w:rPr>
          <w:b/>
        </w:rPr>
        <w:t>Matlab</w:t>
      </w:r>
      <w:proofErr w:type="spellEnd"/>
      <w:r w:rsidRPr="00AB549D">
        <w:rPr>
          <w:b/>
        </w:rPr>
        <w:t xml:space="preserve"> code</w:t>
      </w:r>
      <w:r w:rsidR="008D5BAF">
        <w:rPr>
          <w:b/>
        </w:rPr>
        <w:t xml:space="preserve"> </w:t>
      </w:r>
      <w:bookmarkEnd w:id="0"/>
      <w:r w:rsidR="008D5BAF" w:rsidRPr="00614B2D">
        <w:rPr>
          <w:i/>
          <w:color w:val="00B050"/>
        </w:rPr>
        <w:t>(use Fig</w:t>
      </w:r>
      <w:r w:rsidR="002A4A8C">
        <w:rPr>
          <w:i/>
          <w:color w:val="00B050"/>
        </w:rPr>
        <w:t>ure</w:t>
      </w:r>
      <w:r w:rsidR="008D5BAF" w:rsidRPr="00614B2D">
        <w:rPr>
          <w:i/>
          <w:color w:val="00B050"/>
        </w:rPr>
        <w:t xml:space="preserve"> 2A for a visual guide)</w:t>
      </w:r>
    </w:p>
    <w:p w14:paraId="6E0E8D2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growthCoef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0.007; </w:t>
      </w:r>
      <w:r>
        <w:rPr>
          <w:rFonts w:ascii="Courier" w:hAnsi="Courier" w:cs="Courier"/>
          <w:color w:val="228B22"/>
          <w:sz w:val="20"/>
          <w:szCs w:val="20"/>
        </w:rPr>
        <w:t>% coefficient of HSC pool growth corresponding to body growth</w:t>
      </w:r>
    </w:p>
    <w:p w14:paraId="3F49DFE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tier3 = 1182046340; </w:t>
      </w:r>
      <w:r>
        <w:rPr>
          <w:rFonts w:ascii="Courier" w:hAnsi="Courier" w:cs="Courier"/>
          <w:color w:val="228B22"/>
          <w:sz w:val="20"/>
          <w:szCs w:val="20"/>
        </w:rPr>
        <w:t>% the size of the Tier 3 genome</w:t>
      </w:r>
    </w:p>
    <w:p w14:paraId="1020109E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DnaMutRat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10^-8; </w:t>
      </w:r>
      <w:r>
        <w:rPr>
          <w:rFonts w:ascii="Courier" w:hAnsi="Courier" w:cs="Courier"/>
          <w:color w:val="228B22"/>
          <w:sz w:val="20"/>
          <w:szCs w:val="20"/>
        </w:rPr>
        <w:t>% rate of mutation per cell division</w:t>
      </w:r>
    </w:p>
    <w:p w14:paraId="392A337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3066E8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VARIABLE RANGES (contain tested ranges of factors determining somatic evolution)</w:t>
      </w:r>
    </w:p>
    <w:p w14:paraId="48CAC6EC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nDrivers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1 2 3 4]; </w:t>
      </w:r>
      <w:r>
        <w:rPr>
          <w:rFonts w:ascii="Courier" w:hAnsi="Courier" w:cs="Courier"/>
          <w:color w:val="228B22"/>
          <w:sz w:val="20"/>
          <w:szCs w:val="20"/>
        </w:rPr>
        <w:t>% minimum number of drivers required</w:t>
      </w:r>
    </w:p>
    <w:p w14:paraId="263E271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96DC77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mutFitCurve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0.001 0.0025 0.005 0.01];</w:t>
      </w:r>
    </w:p>
    <w:p w14:paraId="438ADA1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constant fitness advantage conferred by driver mutations (MMC model)</w:t>
      </w:r>
    </w:p>
    <w:p w14:paraId="40DE1387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29FF417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envDecl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10 30 50 70];</w:t>
      </w:r>
    </w:p>
    <w:p w14:paraId="6D63EC3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coefficient of aging curve dynamics (MMC-DS model) influencing</w:t>
      </w:r>
    </w:p>
    <w:p w14:paraId="2D6A26B1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age-dependent changes in selection as sown in Fig 2C (lower chart)</w:t>
      </w:r>
    </w:p>
    <w:p w14:paraId="5C5B2200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2F3441B4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strNegSel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-0.5 -0.3 -0.1 0];</w:t>
      </w:r>
    </w:p>
    <w:p w14:paraId="02C958D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coefficient of negative to positive selection ratio (MMC-DS model)</w:t>
      </w:r>
    </w:p>
    <w:p w14:paraId="0162817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determining the relative strength of early life negative selection and</w:t>
      </w:r>
    </w:p>
    <w:p w14:paraId="3B0D2C50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late-life positive selection as shown in Fig 2C (middle chart)</w:t>
      </w:r>
    </w:p>
    <w:p w14:paraId="0369DC7E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F3C6F92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strGenSel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0.001 0.005 0.01 0.05];</w:t>
      </w:r>
    </w:p>
    <w:p w14:paraId="1C90E472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coefficient of the general selection strength (MMC-DS model)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determing</w:t>
      </w:r>
      <w:proofErr w:type="spellEnd"/>
    </w:p>
    <w:p w14:paraId="7D98A9E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the strength of both early life negative and late-life positive selection</w:t>
      </w:r>
    </w:p>
    <w:p w14:paraId="64BBD1F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as shown in Fig 2C (upper chart)</w:t>
      </w:r>
    </w:p>
    <w:p w14:paraId="147408DE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284EF5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adultCycle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40 50 60 70];</w:t>
      </w:r>
    </w:p>
    <w:p w14:paraId="00DE830C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adult cell division rate (~weeks between successive cell divisions)</w:t>
      </w:r>
    </w:p>
    <w:p w14:paraId="73561DC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9C2356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maxHSC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10000 25000 50000 100000];</w:t>
      </w:r>
    </w:p>
    <w:p w14:paraId="3A86FC5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adult simulated cell pool size in number of cells</w:t>
      </w:r>
    </w:p>
    <w:p w14:paraId="678B8C97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F9D67C7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phenMutRate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10^-2 10^-3 10^-4 10^-5];</w:t>
      </w:r>
    </w:p>
    <w:p w14:paraId="04A31ED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effective phenotypic mutation rate (rate of driver mutations per division)</w:t>
      </w:r>
    </w:p>
    <w:p w14:paraId="00E357D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CAE2B0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lifespan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100*52];</w:t>
      </w:r>
    </w:p>
    <w:p w14:paraId="30B657E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total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simulattion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time in weeks</w:t>
      </w:r>
    </w:p>
    <w:p w14:paraId="5E58325E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8912DB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&gt;&gt;&gt;&gt;&gt;&gt;&gt;&gt;&gt;&gt;&gt;&gt;&gt;&gt;&gt;&gt;&gt;&gt;&gt;</w:t>
      </w:r>
    </w:p>
    <w:p w14:paraId="74943E8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nCon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4; </w:t>
      </w:r>
      <w:r>
        <w:rPr>
          <w:rFonts w:ascii="Courier" w:hAnsi="Courier" w:cs="Courier"/>
          <w:color w:val="228B22"/>
          <w:sz w:val="20"/>
          <w:szCs w:val="20"/>
        </w:rPr>
        <w:t>% 4 simulated conditions according to four values of each parameter range described above</w:t>
      </w:r>
    </w:p>
    <w:p w14:paraId="76302BA4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&gt;&gt;&gt;&gt;&gt;&gt;&gt;&gt;&gt;&gt;&gt;&gt;&gt;&gt;&gt;&gt;&gt;&gt;&gt;</w:t>
      </w:r>
    </w:p>
    <w:p w14:paraId="310727FE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A96070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outermost loop runs simulations for each of the four values of the tested</w:t>
      </w:r>
    </w:p>
    <w:p w14:paraId="68986385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parameter of the parameter ranges described above</w:t>
      </w:r>
    </w:p>
    <w:p w14:paraId="392EC65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c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 :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Conds</w:t>
      </w:r>
      <w:proofErr w:type="spellEnd"/>
    </w:p>
    <w:p w14:paraId="527C26C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FE8E0C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LOCAL PARAMETERS</w:t>
      </w:r>
    </w:p>
    <w:p w14:paraId="24044AD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uns = 50; </w:t>
      </w:r>
      <w:r>
        <w:rPr>
          <w:rFonts w:ascii="Courier" w:hAnsi="Courier" w:cs="Courier"/>
          <w:color w:val="228B22"/>
          <w:sz w:val="20"/>
          <w:szCs w:val="20"/>
        </w:rPr>
        <w:t>% 50 repeats of each simulation condition to collect statistics</w:t>
      </w:r>
    </w:p>
    <w:p w14:paraId="53B839C7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it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round(300/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axHSC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)*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maxHSC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c)); </w:t>
      </w:r>
      <w:r>
        <w:rPr>
          <w:rFonts w:ascii="Courier" w:hAnsi="Courier" w:cs="Courier"/>
          <w:color w:val="228B22"/>
          <w:sz w:val="20"/>
          <w:szCs w:val="20"/>
        </w:rPr>
        <w:t>% initial postnatal number of simulated HSCs in the HSC pool</w:t>
      </w:r>
    </w:p>
    <w:p w14:paraId="5D8D640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itCyc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3;</w:t>
      </w:r>
    </w:p>
    <w:p w14:paraId="144441FC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9A40C4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lastRenderedPageBreak/>
        <w:t xml:space="preserve">    </w:t>
      </w:r>
    </w:p>
    <w:p w14:paraId="4578E92C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========================================</w:t>
      </w:r>
    </w:p>
    <w:p w14:paraId="4A9618D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each parameter in the simulation is set to its default value of the 4</w:t>
      </w:r>
    </w:p>
    <w:p w14:paraId="7B440AD4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possible values within the parameter's range (described above). One</w:t>
      </w:r>
    </w:p>
    <w:p w14:paraId="7C606A9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parameter is tested with the "c" iterator to explore the parameter's</w:t>
      </w:r>
    </w:p>
    <w:p w14:paraId="19E5FB3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influence on the model within its range (4 values)</w:t>
      </w:r>
    </w:p>
    <w:p w14:paraId="26E28D00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ax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maxHSC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); </w:t>
      </w:r>
      <w:r>
        <w:rPr>
          <w:rFonts w:ascii="Courier" w:hAnsi="Courier" w:cs="Courier"/>
          <w:color w:val="228B22"/>
          <w:sz w:val="20"/>
          <w:szCs w:val="20"/>
        </w:rPr>
        <w:t>% adult HSC pool capacity in number of cells</w:t>
      </w:r>
    </w:p>
    <w:p w14:paraId="5C47F8B0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axA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ifespan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end); </w:t>
      </w:r>
      <w:r>
        <w:rPr>
          <w:rFonts w:ascii="Courier" w:hAnsi="Courier" w:cs="Courier"/>
          <w:color w:val="228B22"/>
          <w:sz w:val="20"/>
          <w:szCs w:val="20"/>
        </w:rPr>
        <w:t>% longevity of the simulated individual</w:t>
      </w:r>
    </w:p>
    <w:p w14:paraId="501C60E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dultCyc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adultCycle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); </w:t>
      </w:r>
      <w:r>
        <w:rPr>
          <w:rFonts w:ascii="Courier" w:hAnsi="Courier" w:cs="Courier"/>
          <w:color w:val="228B22"/>
          <w:sz w:val="20"/>
          <w:szCs w:val="20"/>
        </w:rPr>
        <w:t>% adult HSC cell division rate (weeks between successive divisions)</w:t>
      </w:r>
    </w:p>
    <w:p w14:paraId="6BBEB6D7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henMutRat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henMutRate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c); </w:t>
      </w:r>
      <w:r>
        <w:rPr>
          <w:rFonts w:ascii="Courier" w:hAnsi="Courier" w:cs="Courier"/>
          <w:color w:val="228B22"/>
          <w:sz w:val="20"/>
          <w:szCs w:val="20"/>
        </w:rPr>
        <w:t>% rate of driver mutations per cell division</w:t>
      </w:r>
    </w:p>
    <w:p w14:paraId="0E793B0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envDec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envDecl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); </w:t>
      </w:r>
      <w:r>
        <w:rPr>
          <w:rFonts w:ascii="Courier" w:hAnsi="Courier" w:cs="Courier"/>
          <w:color w:val="228B22"/>
          <w:sz w:val="20"/>
          <w:szCs w:val="20"/>
        </w:rPr>
        <w:t>% the curve of aging influencing the dynamics of age-dependent selection shift in the MMC-DS model</w:t>
      </w:r>
    </w:p>
    <w:p w14:paraId="5BDA9585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rNeg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strNegSel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2); </w:t>
      </w:r>
      <w:r>
        <w:rPr>
          <w:rFonts w:ascii="Courier" w:hAnsi="Courier" w:cs="Courier"/>
          <w:color w:val="228B22"/>
          <w:sz w:val="20"/>
          <w:szCs w:val="20"/>
        </w:rPr>
        <w:t>% strength of early life negative selection relative to late-life positive selection as shown in Fig 2C (middle chart)</w:t>
      </w:r>
    </w:p>
    <w:p w14:paraId="6BA6F391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rGen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strGenSel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2); </w:t>
      </w:r>
      <w:r>
        <w:rPr>
          <w:rFonts w:ascii="Courier" w:hAnsi="Courier" w:cs="Courier"/>
          <w:color w:val="228B22"/>
          <w:sz w:val="20"/>
          <w:szCs w:val="20"/>
        </w:rPr>
        <w:t>%general strength of selection as shown in Fig 2C (upper chart)</w:t>
      </w:r>
    </w:p>
    <w:p w14:paraId="7EDB033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tnValStab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true; </w:t>
      </w: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boolean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determining if the simulated run operates with fixed value of driver mutation fitness effects (MMC model) or changing age-dependent effect (MMC-DS model)</w:t>
      </w:r>
    </w:p>
    <w:p w14:paraId="3317A42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abFitVa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mutFitCurveRan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); </w:t>
      </w:r>
      <w:r>
        <w:rPr>
          <w:rFonts w:ascii="Courier" w:hAnsi="Courier" w:cs="Courier"/>
          <w:color w:val="228B22"/>
          <w:sz w:val="20"/>
          <w:szCs w:val="20"/>
        </w:rPr>
        <w:t>% currently simulated fitness value of a driver mutation if fixed stable value (MMC model) is assumed</w:t>
      </w:r>
    </w:p>
    <w:p w14:paraId="2D01758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=====================================</w:t>
      </w:r>
    </w:p>
    <w:p w14:paraId="2C05FA6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C643D1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stable or dynamic fitness value of oncogenic mutations</w:t>
      </w:r>
    </w:p>
    <w:p w14:paraId="2C89CA32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tnValStab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3D1EA46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mutFitCurv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, 1 :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axA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abFitVa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; </w:t>
      </w:r>
      <w:r>
        <w:rPr>
          <w:rFonts w:ascii="Courier" w:hAnsi="Courier" w:cs="Courier"/>
          <w:color w:val="228B22"/>
          <w:sz w:val="20"/>
          <w:szCs w:val="20"/>
        </w:rPr>
        <w:t>% if fixed fitness value of a driver mutation is assumed, it remains the same throughout life</w:t>
      </w:r>
    </w:p>
    <w:p w14:paraId="5B96AF4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lse</w:t>
      </w:r>
    </w:p>
    <w:p w14:paraId="3ECF342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utFitCurv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((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 .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/ (1+exp(-0.0028.*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2E106B3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([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:maxAge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]-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envDec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*52))))) +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rNeg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.*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rGenS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; </w:t>
      </w:r>
      <w:r>
        <w:rPr>
          <w:rFonts w:ascii="Courier" w:hAnsi="Courier" w:cs="Courier"/>
          <w:color w:val="228B22"/>
          <w:sz w:val="20"/>
          <w:szCs w:val="20"/>
        </w:rPr>
        <w:t>% if age-dependent fitness value of driver mutations is assumed, it changes proportionally to physiological aging (aging curve)</w:t>
      </w:r>
    </w:p>
    <w:p w14:paraId="46EE463E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3E099EE0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220D5D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=================================================================================</w:t>
      </w:r>
    </w:p>
    <w:p w14:paraId="10B934A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the code block generates the curve of the HSC pool</w:t>
      </w:r>
    </w:p>
    <w:p w14:paraId="2C25114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capacity in numbers of cells as a function of age (early life growth followed by adult life stable size as shown in Fig 2B upper chart)</w:t>
      </w:r>
    </w:p>
    <w:p w14:paraId="2514B63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oldCapacit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it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26A0667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rowthCurv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it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;</w:t>
      </w:r>
    </w:p>
    <w:p w14:paraId="72883D1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 :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axAge</w:t>
      </w:r>
      <w:proofErr w:type="spellEnd"/>
    </w:p>
    <w:p w14:paraId="6F9DB031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apacit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oldCapacit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+ (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round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growthCoeff</w:t>
      </w:r>
      <w:proofErr w:type="spellEnd"/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0F7D313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*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oldCapacit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* (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ax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-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oldCapacit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 /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ax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);</w:t>
      </w:r>
    </w:p>
    <w:p w14:paraId="50D6476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rowthCurv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rowthCurv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apacit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;</w:t>
      </w:r>
    </w:p>
    <w:p w14:paraId="477EF3C5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oldCapacit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apacit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6C5A97DE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6A810E8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================================================================================</w:t>
      </w:r>
    </w:p>
    <w:p w14:paraId="7417BDB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DD6F44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learvar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% cleanup from previous run</w:t>
      </w:r>
    </w:p>
    <w:p w14:paraId="4A66CC2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run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 :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runs</w:t>
      </w:r>
    </w:p>
    <w:p w14:paraId="64B36F2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lastRenderedPageBreak/>
        <w:t xml:space="preserve">        </w:t>
      </w:r>
    </w:p>
    <w:p w14:paraId="52BCFE3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====================================</w:t>
      </w:r>
    </w:p>
    <w:p w14:paraId="3771814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a new postnatal HSC pool is generated containing the initial</w:t>
      </w:r>
    </w:p>
    <w:p w14:paraId="1878B5C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number of cells each with the 4 parameters described below</w:t>
      </w:r>
    </w:p>
    <w:p w14:paraId="69E2E70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, 1 :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it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= 0;</w:t>
      </w:r>
    </w:p>
    <w:p w14:paraId="40C6509C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2, 1 :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it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and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itCyc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[1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it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);</w:t>
      </w:r>
    </w:p>
    <w:p w14:paraId="130F52AE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3, 1 :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it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= 0;</w:t>
      </w:r>
    </w:p>
    <w:p w14:paraId="4DE3A72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4, 1 :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it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= 1;</w:t>
      </w:r>
    </w:p>
    <w:p w14:paraId="3190DAD0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 xml:space="preserve">% 1. ID: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wt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- 0, driver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muts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&gt; 0; zero means wild-type cell; each</w:t>
      </w:r>
    </w:p>
    <w:p w14:paraId="1D272E4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driver mutation increments the number by one showing the number</w:t>
      </w:r>
    </w:p>
    <w:p w14:paraId="03268BD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of mutations driver mutations a cell has acquired</w:t>
      </w:r>
    </w:p>
    <w:p w14:paraId="78D0A115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76C08FE0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2. cell age as the number of weeks after the last division for</w:t>
      </w:r>
    </w:p>
    <w:p w14:paraId="545C6ED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determining when the cell will divide next time</w:t>
      </w:r>
    </w:p>
    <w:p w14:paraId="79155904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4304D4A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3. tier 3 mutations - number of mutations in Tier 3 (neutral mutations)</w:t>
      </w:r>
    </w:p>
    <w:p w14:paraId="2B5F0195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4. cell fitness - initially equal to 1 and subsequently changed</w:t>
      </w:r>
    </w:p>
    <w:p w14:paraId="76CC6EB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by driver mutations</w:t>
      </w:r>
    </w:p>
    <w:p w14:paraId="1BC06E8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==========================================</w:t>
      </w:r>
    </w:p>
    <w:p w14:paraId="405CD0E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43C675D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2FA4CAF2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inner loop simulating the life of one individual HSC pool within</w:t>
      </w:r>
    </w:p>
    <w:p w14:paraId="600A8512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the simulated longevity</w:t>
      </w:r>
    </w:p>
    <w:p w14:paraId="0E9FF79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urrentA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 :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axAge</w:t>
      </w:r>
      <w:proofErr w:type="spellEnd"/>
    </w:p>
    <w:p w14:paraId="29EAB6A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urrentAge</w:t>
      </w:r>
      <w:proofErr w:type="spellEnd"/>
    </w:p>
    <w:p w14:paraId="2C6DC0C5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0988FD77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 xml:space="preserve">% current cell division rate depending on age </w:t>
      </w:r>
    </w:p>
    <w:p w14:paraId="6770850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as shown in Fig 2B lower chart</w:t>
      </w:r>
    </w:p>
    <w:p w14:paraId="62AC9D0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ellDiv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itCyc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+ (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dultCycle-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initCyc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13122CC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*(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abs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siz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2)-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it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/abs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axHSC-initHS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));        </w:t>
      </w:r>
    </w:p>
    <w:p w14:paraId="3B4CB07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081A03AC" w14:textId="39FA6A52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 w:rsidRPr="001B5C8D">
        <w:rPr>
          <w:rFonts w:ascii="Courier" w:hAnsi="Courier" w:cs="Courier"/>
          <w:color w:val="FF0000"/>
          <w:sz w:val="20"/>
          <w:szCs w:val="20"/>
        </w:rPr>
        <w:t xml:space="preserve">% CELL </w:t>
      </w:r>
      <w:r w:rsidRPr="009D4141">
        <w:rPr>
          <w:rFonts w:ascii="Courier" w:hAnsi="Courier" w:cs="Courier"/>
          <w:color w:val="FF0000"/>
          <w:sz w:val="20"/>
          <w:szCs w:val="20"/>
        </w:rPr>
        <w:t>DIVISIONS</w:t>
      </w:r>
      <w:r w:rsidR="009D4141" w:rsidRPr="009D4141">
        <w:rPr>
          <w:rFonts w:ascii="Courier" w:hAnsi="Courier" w:cs="Courier"/>
          <w:color w:val="FF0000"/>
          <w:sz w:val="20"/>
          <w:szCs w:val="20"/>
        </w:rPr>
        <w:t xml:space="preserve"> (Step 1 in </w:t>
      </w:r>
      <w:r w:rsidR="00043051">
        <w:rPr>
          <w:rFonts w:ascii="Courier" w:hAnsi="Courier" w:cs="Courier"/>
          <w:color w:val="FF0000"/>
          <w:sz w:val="20"/>
          <w:szCs w:val="20"/>
        </w:rPr>
        <w:t>Figure</w:t>
      </w:r>
      <w:r w:rsidR="009D4141" w:rsidRPr="009D4141">
        <w:rPr>
          <w:rFonts w:ascii="Courier" w:hAnsi="Courier" w:cs="Courier"/>
          <w:color w:val="FF0000"/>
          <w:sz w:val="20"/>
          <w:szCs w:val="20"/>
        </w:rPr>
        <w:t xml:space="preserve"> 2A)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- a draw from a normal distribution to</w:t>
      </w:r>
    </w:p>
    <w:p w14:paraId="690B936E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determine at what time after last division each cell will</w:t>
      </w:r>
    </w:p>
    <w:p w14:paraId="7C23DAC5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divide based on the current age-dependent average cell</w:t>
      </w:r>
    </w:p>
    <w:p w14:paraId="068CA26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division rate</w:t>
      </w:r>
    </w:p>
    <w:p w14:paraId="5C3F973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divMatri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ormr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cellDiv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ellDiv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/8, 1, siz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2));</w:t>
      </w:r>
    </w:p>
    <w:p w14:paraId="0E9A2475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4A754471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resets the time past division for cells that divide</w:t>
      </w:r>
    </w:p>
    <w:p w14:paraId="0FCF75C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 xml:space="preserve">% cells that are older than specified in the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divMatrix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above</w:t>
      </w:r>
    </w:p>
    <w:p w14:paraId="24E5F4C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divide</w:t>
      </w:r>
    </w:p>
    <w:p w14:paraId="24ECA447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2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2, :) &gt;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divMatri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1, :)) = 1;</w:t>
      </w:r>
    </w:p>
    <w:p w14:paraId="256708C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7CC914C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</w:rPr>
        <w:t>(:,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2, :) == 1); </w:t>
      </w:r>
      <w:r>
        <w:rPr>
          <w:rFonts w:ascii="Courier" w:hAnsi="Courier" w:cs="Courier"/>
          <w:color w:val="228B22"/>
          <w:sz w:val="20"/>
          <w:szCs w:val="20"/>
        </w:rPr>
        <w:t>%new cells</w:t>
      </w:r>
    </w:p>
    <w:p w14:paraId="492F2FF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umCellDivision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run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urrentA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= siz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2); </w:t>
      </w:r>
      <w:r>
        <w:rPr>
          <w:rFonts w:ascii="Courier" w:hAnsi="Courier" w:cs="Courier"/>
          <w:color w:val="228B22"/>
          <w:sz w:val="20"/>
          <w:szCs w:val="20"/>
        </w:rPr>
        <w:t>% record of the number of cells that divided</w:t>
      </w:r>
    </w:p>
    <w:p w14:paraId="32502BE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48B17C4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new cells are created originating from that divided</w:t>
      </w:r>
    </w:p>
    <w:p w14:paraId="5BF9D2E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;</w:t>
      </w:r>
    </w:p>
    <w:p w14:paraId="1A1D1F0C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</w:rPr>
        <w:t>(:,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2, :) == 1) = 0;</w:t>
      </w:r>
    </w:p>
    <w:p w14:paraId="6A3CC02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</w:rPr>
        <w:t>(:,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4, :) &gt; 0);</w:t>
      </w:r>
    </w:p>
    <w:p w14:paraId="37A3E212" w14:textId="796B75BC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2A90A3D6" w14:textId="2AA85F8A" w:rsidR="001B5C8D" w:rsidRDefault="001B5C8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FF0000"/>
          <w:sz w:val="20"/>
          <w:szCs w:val="20"/>
        </w:rPr>
        <w:t>% TIER 3</w:t>
      </w:r>
      <w:r w:rsidR="0084640F">
        <w:rPr>
          <w:rFonts w:ascii="Courier" w:hAnsi="Courier" w:cs="Courier"/>
          <w:color w:val="FF0000"/>
          <w:sz w:val="20"/>
          <w:szCs w:val="20"/>
        </w:rPr>
        <w:t xml:space="preserve"> (SILENT)</w:t>
      </w:r>
      <w:r>
        <w:rPr>
          <w:rFonts w:ascii="Courier" w:hAnsi="Courier" w:cs="Courier"/>
          <w:color w:val="FF0000"/>
          <w:sz w:val="20"/>
          <w:szCs w:val="20"/>
        </w:rPr>
        <w:t xml:space="preserve"> MUTATIONS</w:t>
      </w:r>
      <w:r w:rsidR="0084640F">
        <w:rPr>
          <w:rFonts w:ascii="Courier" w:hAnsi="Courier" w:cs="Courier"/>
          <w:color w:val="FF0000"/>
          <w:sz w:val="20"/>
          <w:szCs w:val="20"/>
        </w:rPr>
        <w:t xml:space="preserve"> OCCUR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(Step </w:t>
      </w:r>
      <w:r>
        <w:rPr>
          <w:rFonts w:ascii="Courier" w:hAnsi="Courier" w:cs="Courier"/>
          <w:color w:val="FF0000"/>
          <w:sz w:val="20"/>
          <w:szCs w:val="20"/>
        </w:rPr>
        <w:t>2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in </w:t>
      </w:r>
      <w:r w:rsidR="00043051">
        <w:rPr>
          <w:rFonts w:ascii="Courier" w:hAnsi="Courier" w:cs="Courier"/>
          <w:color w:val="FF0000"/>
          <w:sz w:val="20"/>
          <w:szCs w:val="20"/>
        </w:rPr>
        <w:t>Figure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2A)</w:t>
      </w:r>
    </w:p>
    <w:p w14:paraId="2524A0D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tier 3 mutations occur as a result of cell division with</w:t>
      </w:r>
    </w:p>
    <w:p w14:paraId="093AF27C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corresponding probabilities based on DNA mutation rate</w:t>
      </w:r>
    </w:p>
    <w:p w14:paraId="35753020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3, :)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3, :) +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DnaMutRat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*tier3);</w:t>
      </w:r>
    </w:p>
    <w:p w14:paraId="6BC4147D" w14:textId="1C521B52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lastRenderedPageBreak/>
        <w:t xml:space="preserve">            </w:t>
      </w:r>
    </w:p>
    <w:p w14:paraId="14EEC945" w14:textId="1DA3056D" w:rsidR="001B5C8D" w:rsidRDefault="001B5C8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FF0000"/>
          <w:sz w:val="20"/>
          <w:szCs w:val="20"/>
        </w:rPr>
        <w:t>% DRIVER MUTATIONS</w:t>
      </w:r>
      <w:r w:rsidR="0084640F">
        <w:rPr>
          <w:rFonts w:ascii="Courier" w:hAnsi="Courier" w:cs="Courier"/>
          <w:color w:val="FF0000"/>
          <w:sz w:val="20"/>
          <w:szCs w:val="20"/>
        </w:rPr>
        <w:t xml:space="preserve"> OCCUR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(Step </w:t>
      </w:r>
      <w:r>
        <w:rPr>
          <w:rFonts w:ascii="Courier" w:hAnsi="Courier" w:cs="Courier"/>
          <w:color w:val="FF0000"/>
          <w:sz w:val="20"/>
          <w:szCs w:val="20"/>
        </w:rPr>
        <w:t>3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in </w:t>
      </w:r>
      <w:r w:rsidR="00043051">
        <w:rPr>
          <w:rFonts w:ascii="Courier" w:hAnsi="Courier" w:cs="Courier"/>
          <w:color w:val="FF0000"/>
          <w:sz w:val="20"/>
          <w:szCs w:val="20"/>
        </w:rPr>
        <w:t>Figure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2A)</w:t>
      </w:r>
    </w:p>
    <w:p w14:paraId="5C52E995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driver mutations occur as a result of cell division with</w:t>
      </w:r>
    </w:p>
    <w:p w14:paraId="73D7E1C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corresponding probabilities based on phenotypic mutation rate</w:t>
      </w:r>
    </w:p>
    <w:p w14:paraId="3BFE6C2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, :)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1, :)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2A882FF2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+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inor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henMutRat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1, siz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2));</w:t>
      </w:r>
    </w:p>
    <w:p w14:paraId="45A42297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44CFE63A" w14:textId="1B5C973F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4A230A14" w14:textId="1EFDD870" w:rsidR="001B5C8D" w:rsidRDefault="001B5C8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FF0000"/>
          <w:sz w:val="20"/>
          <w:szCs w:val="20"/>
        </w:rPr>
        <w:t>% CELL FITNESS UPDATED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(Step </w:t>
      </w:r>
      <w:r>
        <w:rPr>
          <w:rFonts w:ascii="Courier" w:hAnsi="Courier" w:cs="Courier"/>
          <w:color w:val="FF0000"/>
          <w:sz w:val="20"/>
          <w:szCs w:val="20"/>
        </w:rPr>
        <w:t>4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in </w:t>
      </w:r>
      <w:r w:rsidR="00043051">
        <w:rPr>
          <w:rFonts w:ascii="Courier" w:hAnsi="Courier" w:cs="Courier"/>
          <w:color w:val="FF0000"/>
          <w:sz w:val="20"/>
          <w:szCs w:val="20"/>
        </w:rPr>
        <w:t>Figure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2A)</w:t>
      </w:r>
    </w:p>
    <w:p w14:paraId="76C02412" w14:textId="005DFE6D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228B22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fitness change as a result of driver mutations</w:t>
      </w:r>
    </w:p>
    <w:p w14:paraId="1ED3A712" w14:textId="77777777" w:rsidR="00C82FBA" w:rsidRDefault="00C82FBA" w:rsidP="00C82FBA">
      <w:pPr>
        <w:autoSpaceDE w:val="0"/>
        <w:autoSpaceDN w:val="0"/>
        <w:adjustRightInd w:val="0"/>
        <w:spacing w:after="0" w:line="240" w:lineRule="auto"/>
        <w:ind w:left="1440"/>
        <w:rPr>
          <w:rFonts w:ascii="Courier" w:hAnsi="Courier" w:cs="Courier"/>
          <w:color w:val="228B22"/>
          <w:sz w:val="20"/>
          <w:szCs w:val="20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fitness = </w:t>
      </w:r>
    </w:p>
    <w:p w14:paraId="0A77044E" w14:textId="77777777" w:rsidR="00C82FBA" w:rsidRDefault="00C82FBA" w:rsidP="00C82FBA">
      <w:pPr>
        <w:autoSpaceDE w:val="0"/>
        <w:autoSpaceDN w:val="0"/>
        <w:adjustRightInd w:val="0"/>
        <w:spacing w:after="0" w:line="240" w:lineRule="auto"/>
        <w:ind w:left="1440"/>
        <w:rPr>
          <w:rFonts w:ascii="Courier" w:hAnsi="Courier" w:cs="Courier"/>
          <w:color w:val="228B22"/>
          <w:sz w:val="20"/>
          <w:szCs w:val="20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(initial fitness + fitness effect of one </w:t>
      </w:r>
      <w:proofErr w:type="gramStart"/>
      <w:r>
        <w:rPr>
          <w:rFonts w:ascii="Courier" w:hAnsi="Courier" w:cs="Courier"/>
          <w:color w:val="228B22"/>
          <w:sz w:val="20"/>
          <w:szCs w:val="20"/>
        </w:rPr>
        <w:t>mutation)^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(number of </w:t>
      </w:r>
    </w:p>
    <w:p w14:paraId="30F64DA7" w14:textId="2F20700A" w:rsidR="00C82FBA" w:rsidRPr="0018728D" w:rsidRDefault="00C82FBA" w:rsidP="0018728D">
      <w:pPr>
        <w:autoSpaceDE w:val="0"/>
        <w:autoSpaceDN w:val="0"/>
        <w:adjustRightInd w:val="0"/>
        <w:spacing w:after="0" w:line="240" w:lineRule="auto"/>
        <w:ind w:left="1440"/>
        <w:rPr>
          <w:rFonts w:ascii="Courier" w:hAnsi="Courier" w:cs="Courier"/>
          <w:color w:val="228B22"/>
          <w:sz w:val="20"/>
          <w:szCs w:val="20"/>
        </w:rPr>
      </w:pPr>
      <w:r>
        <w:rPr>
          <w:rFonts w:ascii="Courier" w:hAnsi="Courier" w:cs="Courier"/>
          <w:color w:val="228B22"/>
          <w:sz w:val="20"/>
          <w:szCs w:val="20"/>
        </w:rPr>
        <w:t>% mutations)</w:t>
      </w:r>
    </w:p>
    <w:p w14:paraId="4434C10C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4, :) =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36DEC29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(1 +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mutFitCurv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urrentA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.^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1, :);</w:t>
      </w:r>
    </w:p>
    <w:p w14:paraId="1ADC4E3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10B227C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after mutation and fitness change cells are added back to the</w:t>
      </w:r>
    </w:p>
    <w:p w14:paraId="1DAD61F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pool</w:t>
      </w:r>
    </w:p>
    <w:p w14:paraId="1F94756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;</w:t>
      </w:r>
    </w:p>
    <w:p w14:paraId="1D6807F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3B0686FE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variable cleanup</w:t>
      </w:r>
    </w:p>
    <w:p w14:paraId="04758635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ewCell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];</w:t>
      </w:r>
    </w:p>
    <w:p w14:paraId="2BAA611E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umOncM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];</w:t>
      </w:r>
    </w:p>
    <w:p w14:paraId="425C88C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3F78EFD5" w14:textId="0D17A3E0" w:rsidR="001B5C8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===========================================================</w:t>
      </w:r>
    </w:p>
    <w:p w14:paraId="5EF68152" w14:textId="3E225C76" w:rsidR="001B5C8D" w:rsidRDefault="001B5C8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FF0000"/>
          <w:sz w:val="20"/>
          <w:szCs w:val="20"/>
        </w:rPr>
        <w:t>% CELLS COMPETE FOR THE NICHE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(Step </w:t>
      </w:r>
      <w:r>
        <w:rPr>
          <w:rFonts w:ascii="Courier" w:hAnsi="Courier" w:cs="Courier"/>
          <w:color w:val="FF0000"/>
          <w:sz w:val="20"/>
          <w:szCs w:val="20"/>
        </w:rPr>
        <w:t>5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in </w:t>
      </w:r>
      <w:r w:rsidR="00043051">
        <w:rPr>
          <w:rFonts w:ascii="Courier" w:hAnsi="Courier" w:cs="Courier"/>
          <w:color w:val="FF0000"/>
          <w:sz w:val="20"/>
          <w:szCs w:val="20"/>
        </w:rPr>
        <w:t>Figure</w:t>
      </w:r>
      <w:r w:rsidRPr="009D4141">
        <w:rPr>
          <w:rFonts w:ascii="Courier" w:hAnsi="Courier" w:cs="Courier"/>
          <w:color w:val="FF0000"/>
          <w:sz w:val="20"/>
          <w:szCs w:val="20"/>
        </w:rPr>
        <w:t xml:space="preserve"> 2A)</w:t>
      </w:r>
    </w:p>
    <w:p w14:paraId="032C9D3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after cell division the pool is larger than allowed by the</w:t>
      </w:r>
    </w:p>
    <w:p w14:paraId="61980E2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current age-dependent pool size. Cells compete for niche with</w:t>
      </w:r>
    </w:p>
    <w:p w14:paraId="21642A2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those of higher fitness having higher chances to remain in</w:t>
      </w:r>
    </w:p>
    <w:p w14:paraId="1AB273FD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the pool, and those of lower fitness disappear from the pool</w:t>
      </w:r>
    </w:p>
    <w:p w14:paraId="4B186582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with higher probability (this simulated the combined effect of cell death, senescence and differentiation into the soma)</w:t>
      </w:r>
    </w:p>
    <w:p w14:paraId="01FB19B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w_pro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2, :));</w:t>
      </w:r>
    </w:p>
    <w:p w14:paraId="1915A9F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n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ize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w_pro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2);</w:t>
      </w:r>
    </w:p>
    <w:p w14:paraId="6F263C9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w_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pro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, :) =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rowthCurv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urrentAg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/ n)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28EECE10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* (n *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4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w_pro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1, :)) / sum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4, :)));</w:t>
      </w:r>
    </w:p>
    <w:p w14:paraId="6C63FCA0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w_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pro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2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w_pro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2,:) &gt;= 1) = 1;</w:t>
      </w:r>
    </w:p>
    <w:p w14:paraId="52DF6489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w_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pro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3, :)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binor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1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w_pro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2, :), 1, siz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w_pro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2));</w:t>
      </w:r>
    </w:p>
    <w:p w14:paraId="5F20B08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</w:rPr>
        <w:t>(:,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w_pro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1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w_pro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3, :) == 0)) = 0;</w:t>
      </w:r>
    </w:p>
    <w:p w14:paraId="04207C24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w_pro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];</w:t>
      </w:r>
    </w:p>
    <w:p w14:paraId="6D472FC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</w:rPr>
        <w:t>(:,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4, :) &gt; 0);</w:t>
      </w:r>
    </w:p>
    <w:p w14:paraId="5F0159D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===============================================================</w:t>
      </w:r>
    </w:p>
    <w:p w14:paraId="51E121F7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44E0E0CA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 CELL AGE (time past division) is incremented by one week</w:t>
      </w:r>
    </w:p>
    <w:p w14:paraId="021C79FB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2, :)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2, :) + 1;</w:t>
      </w:r>
    </w:p>
    <w:p w14:paraId="1980486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69679148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% end of individual life simulation</w:t>
      </w:r>
    </w:p>
    <w:p w14:paraId="453D6886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SCpoo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]; </w:t>
      </w:r>
      <w:r>
        <w:rPr>
          <w:rFonts w:ascii="Courier" w:hAnsi="Courier" w:cs="Courier"/>
          <w:color w:val="228B22"/>
          <w:sz w:val="20"/>
          <w:szCs w:val="20"/>
        </w:rPr>
        <w:t>% the simulated HSC pool is deleted</w:t>
      </w:r>
    </w:p>
    <w:p w14:paraId="5FDFAFB3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 xml:space="preserve">% end of one of 50 repeated runs with the same parameters (statistics collection) </w:t>
      </w:r>
    </w:p>
    <w:p w14:paraId="236449C2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% end of entire simulation</w:t>
      </w:r>
    </w:p>
    <w:p w14:paraId="596E683F" w14:textId="77777777" w:rsidR="00063DCD" w:rsidRDefault="00063DCD" w:rsidP="00063DCD">
      <w:pPr>
        <w:autoSpaceDE w:val="0"/>
        <w:autoSpaceDN w:val="0"/>
        <w:adjustRightInd w:val="0"/>
        <w:spacing w:after="0" w:line="240" w:lineRule="auto"/>
        <w:rPr>
          <w:rFonts w:ascii="Courier" w:hAnsi="Courier"/>
          <w:sz w:val="24"/>
          <w:szCs w:val="24"/>
        </w:rPr>
      </w:pPr>
    </w:p>
    <w:p w14:paraId="415D9241" w14:textId="77777777" w:rsidR="00AB549D" w:rsidRPr="00AB549D" w:rsidRDefault="00AB549D" w:rsidP="003400FD"/>
    <w:p w14:paraId="298AE2A9" w14:textId="77777777" w:rsidR="009D4141" w:rsidRDefault="009D4141" w:rsidP="003400FD">
      <w:pPr>
        <w:rPr>
          <w:b/>
        </w:rPr>
      </w:pPr>
    </w:p>
    <w:p w14:paraId="653A54FB" w14:textId="77777777" w:rsidR="009D4141" w:rsidRDefault="009D4141" w:rsidP="003400FD">
      <w:pPr>
        <w:rPr>
          <w:b/>
        </w:rPr>
      </w:pPr>
    </w:p>
    <w:p w14:paraId="30EB4635" w14:textId="77777777" w:rsidR="009D4141" w:rsidRDefault="009D4141" w:rsidP="003400FD">
      <w:pPr>
        <w:rPr>
          <w:b/>
        </w:rPr>
      </w:pPr>
    </w:p>
    <w:p w14:paraId="3DC09098" w14:textId="09DAFB67" w:rsidR="00AB549D" w:rsidRDefault="000926DC" w:rsidP="003400FD">
      <w:pPr>
        <w:rPr>
          <w:b/>
        </w:rPr>
      </w:pPr>
      <w:r>
        <w:rPr>
          <w:b/>
        </w:rPr>
        <w:t>Standard p</w:t>
      </w:r>
      <w:r w:rsidR="001C56B8" w:rsidRPr="001C56B8">
        <w:rPr>
          <w:b/>
        </w:rPr>
        <w:t xml:space="preserve">arameters </w:t>
      </w:r>
      <w:proofErr w:type="gramStart"/>
      <w:r w:rsidR="001C56B8" w:rsidRPr="001C56B8">
        <w:rPr>
          <w:b/>
        </w:rPr>
        <w:t>sets</w:t>
      </w:r>
      <w:proofErr w:type="gramEnd"/>
    </w:p>
    <w:p w14:paraId="133FAC2C" w14:textId="77777777" w:rsidR="000926DC" w:rsidRPr="001C56B8" w:rsidRDefault="000926DC" w:rsidP="003400FD">
      <w:pPr>
        <w:rPr>
          <w:b/>
        </w:rPr>
      </w:pPr>
    </w:p>
    <w:p w14:paraId="46F50311" w14:textId="77777777" w:rsidR="000926DC" w:rsidRDefault="000926DC" w:rsidP="000926DC">
      <w:pPr>
        <w:rPr>
          <w:i/>
        </w:rPr>
      </w:pPr>
      <w:r>
        <w:rPr>
          <w:i/>
        </w:rPr>
        <w:t>Standard parameter set MMC:</w:t>
      </w:r>
    </w:p>
    <w:p w14:paraId="40836DA8" w14:textId="77777777" w:rsidR="000926DC" w:rsidRDefault="000926DC" w:rsidP="000926DC">
      <w:pPr>
        <w:ind w:firstLine="720"/>
      </w:pPr>
      <w:r>
        <w:t>Initial cell number: 300</w:t>
      </w:r>
    </w:p>
    <w:p w14:paraId="0D128EA4" w14:textId="77777777" w:rsidR="000926DC" w:rsidRDefault="000926DC" w:rsidP="000926DC">
      <w:pPr>
        <w:ind w:firstLine="720"/>
      </w:pPr>
      <w:r>
        <w:t>Adult pool size: 10,000</w:t>
      </w:r>
    </w:p>
    <w:p w14:paraId="1BF6DD6E" w14:textId="77777777" w:rsidR="000926DC" w:rsidRDefault="000926DC" w:rsidP="000926DC">
      <w:pPr>
        <w:ind w:firstLine="720"/>
      </w:pPr>
      <w:r>
        <w:t>Initial cell division rate: 1 division in ~3 weeks</w:t>
      </w:r>
    </w:p>
    <w:p w14:paraId="6899931C" w14:textId="77777777" w:rsidR="000926DC" w:rsidRDefault="000926DC" w:rsidP="000926DC">
      <w:pPr>
        <w:ind w:firstLine="720"/>
      </w:pPr>
      <w:r>
        <w:t>Adult cell division rate: 1 division in ~40 weeks</w:t>
      </w:r>
    </w:p>
    <w:p w14:paraId="66AD8451" w14:textId="77777777" w:rsidR="000926DC" w:rsidRPr="000246FB" w:rsidRDefault="000926DC" w:rsidP="000926DC">
      <w:pPr>
        <w:ind w:firstLine="720"/>
        <w:rPr>
          <w:vertAlign w:val="superscript"/>
        </w:rPr>
      </w:pPr>
      <w:r>
        <w:t>Phenotypic mutation rate: 10</w:t>
      </w:r>
      <w:r>
        <w:rPr>
          <w:vertAlign w:val="superscript"/>
        </w:rPr>
        <w:t>-3</w:t>
      </w:r>
    </w:p>
    <w:p w14:paraId="29BA0DE4" w14:textId="77777777" w:rsidR="000926DC" w:rsidRDefault="000926DC" w:rsidP="000926DC">
      <w:pPr>
        <w:ind w:firstLine="720"/>
      </w:pPr>
      <w:r>
        <w:t>Fixed fitness value of driver mutations: +0.1%</w:t>
      </w:r>
    </w:p>
    <w:p w14:paraId="61B39DF9" w14:textId="77777777" w:rsidR="000926DC" w:rsidRDefault="000926DC" w:rsidP="000926DC">
      <w:pPr>
        <w:rPr>
          <w:i/>
        </w:rPr>
      </w:pPr>
      <w:r>
        <w:rPr>
          <w:i/>
        </w:rPr>
        <w:t>Standard parameter set MMC-DS:</w:t>
      </w:r>
    </w:p>
    <w:p w14:paraId="42C0317F" w14:textId="77777777" w:rsidR="000926DC" w:rsidRDefault="000926DC" w:rsidP="000926DC">
      <w:pPr>
        <w:ind w:firstLine="720"/>
      </w:pPr>
      <w:r>
        <w:t>Initial cell number: 300</w:t>
      </w:r>
    </w:p>
    <w:p w14:paraId="6237BF62" w14:textId="77777777" w:rsidR="000926DC" w:rsidRDefault="000926DC" w:rsidP="000926DC">
      <w:pPr>
        <w:ind w:firstLine="720"/>
      </w:pPr>
      <w:r>
        <w:t>Adult pool size: 10,000</w:t>
      </w:r>
    </w:p>
    <w:p w14:paraId="0FB6022C" w14:textId="77777777" w:rsidR="000926DC" w:rsidRDefault="000926DC" w:rsidP="000926DC">
      <w:pPr>
        <w:ind w:firstLine="720"/>
      </w:pPr>
      <w:r>
        <w:t>Initial cell division rate: 1 division in ~3 weeks</w:t>
      </w:r>
    </w:p>
    <w:p w14:paraId="547E1738" w14:textId="77777777" w:rsidR="000926DC" w:rsidRDefault="000926DC" w:rsidP="000926DC">
      <w:pPr>
        <w:ind w:firstLine="720"/>
      </w:pPr>
      <w:r>
        <w:t>Adult cell division rate: 1 division in ~40 weeks</w:t>
      </w:r>
    </w:p>
    <w:p w14:paraId="044D92E5" w14:textId="77777777" w:rsidR="000926DC" w:rsidRPr="000246FB" w:rsidRDefault="000926DC" w:rsidP="000926DC">
      <w:pPr>
        <w:ind w:firstLine="720"/>
        <w:rPr>
          <w:vertAlign w:val="superscript"/>
        </w:rPr>
      </w:pPr>
      <w:r>
        <w:t>Phenotypic mutation rate: 10</w:t>
      </w:r>
      <w:r>
        <w:rPr>
          <w:vertAlign w:val="superscript"/>
        </w:rPr>
        <w:t>-3</w:t>
      </w:r>
    </w:p>
    <w:p w14:paraId="2F08FC9C" w14:textId="4695299A" w:rsidR="000926DC" w:rsidRDefault="000926DC" w:rsidP="000926DC">
      <w:pPr>
        <w:ind w:firstLine="720"/>
      </w:pPr>
      <w:r>
        <w:t>General strength of selection: +/-</w:t>
      </w:r>
      <w:proofErr w:type="spellStart"/>
      <w:r>
        <w:t>Fmax</w:t>
      </w:r>
      <w:proofErr w:type="spellEnd"/>
      <w:r>
        <w:t xml:space="preserve"> = +/-0.5% </w:t>
      </w:r>
      <w:r>
        <w:rPr>
          <w:sz w:val="18"/>
          <w:szCs w:val="18"/>
        </w:rPr>
        <w:t>(</w:t>
      </w:r>
      <w:r w:rsidR="00043051">
        <w:rPr>
          <w:b/>
          <w:color w:val="2E74B5" w:themeColor="accent1" w:themeShade="BF"/>
          <w:sz w:val="18"/>
          <w:szCs w:val="18"/>
        </w:rPr>
        <w:t>Figure</w:t>
      </w:r>
      <w:r w:rsidRPr="004D7BD2">
        <w:rPr>
          <w:b/>
          <w:color w:val="2E74B5" w:themeColor="accent1" w:themeShade="BF"/>
          <w:sz w:val="18"/>
          <w:szCs w:val="18"/>
        </w:rPr>
        <w:t xml:space="preserve"> 1C</w:t>
      </w:r>
      <w:r>
        <w:rPr>
          <w:sz w:val="18"/>
          <w:szCs w:val="18"/>
        </w:rPr>
        <w:t>)</w:t>
      </w:r>
    </w:p>
    <w:p w14:paraId="06CFC6F7" w14:textId="6C528B80" w:rsidR="000926DC" w:rsidRDefault="000926DC" w:rsidP="000926DC">
      <w:pPr>
        <w:ind w:firstLine="720"/>
        <w:rPr>
          <w:sz w:val="18"/>
          <w:szCs w:val="18"/>
        </w:rPr>
      </w:pPr>
      <w:r>
        <w:t xml:space="preserve">Ratio of early negative to late positive selection: </w:t>
      </w:r>
      <w:r>
        <w:rPr>
          <w:sz w:val="18"/>
          <w:szCs w:val="18"/>
        </w:rPr>
        <w:t>-</w:t>
      </w:r>
      <w:proofErr w:type="spellStart"/>
      <w:r>
        <w:rPr>
          <w:sz w:val="18"/>
          <w:szCs w:val="18"/>
        </w:rPr>
        <w:t>Fmax</w:t>
      </w:r>
      <w:proofErr w:type="spellEnd"/>
      <w:r>
        <w:rPr>
          <w:sz w:val="18"/>
          <w:szCs w:val="18"/>
        </w:rPr>
        <w:t>/+</w:t>
      </w:r>
      <w:proofErr w:type="spellStart"/>
      <w:r>
        <w:rPr>
          <w:sz w:val="18"/>
          <w:szCs w:val="18"/>
        </w:rPr>
        <w:t>Fmax</w:t>
      </w:r>
      <w:proofErr w:type="spellEnd"/>
      <w:r>
        <w:rPr>
          <w:sz w:val="18"/>
          <w:szCs w:val="18"/>
        </w:rPr>
        <w:t xml:space="preserve"> = -0.4%/+0.6% (</w:t>
      </w:r>
      <w:r w:rsidR="00043051">
        <w:rPr>
          <w:b/>
          <w:color w:val="2E74B5" w:themeColor="accent1" w:themeShade="BF"/>
          <w:sz w:val="18"/>
          <w:szCs w:val="18"/>
        </w:rPr>
        <w:t>Figure</w:t>
      </w:r>
      <w:r w:rsidRPr="004D7BD2">
        <w:rPr>
          <w:b/>
          <w:color w:val="2E74B5" w:themeColor="accent1" w:themeShade="BF"/>
          <w:sz w:val="18"/>
          <w:szCs w:val="18"/>
        </w:rPr>
        <w:t xml:space="preserve"> 1C</w:t>
      </w:r>
      <w:r>
        <w:rPr>
          <w:sz w:val="18"/>
          <w:szCs w:val="18"/>
        </w:rPr>
        <w:t>)</w:t>
      </w:r>
    </w:p>
    <w:p w14:paraId="281A4A49" w14:textId="6ED5A73D" w:rsidR="001C56B8" w:rsidRPr="001C56B8" w:rsidRDefault="000926DC" w:rsidP="000926DC">
      <w:pPr>
        <w:ind w:firstLine="720"/>
      </w:pPr>
      <w:r>
        <w:t xml:space="preserve">Aging curve (age of selection sign switch point): 50 years </w:t>
      </w:r>
      <w:r>
        <w:rPr>
          <w:sz w:val="18"/>
          <w:szCs w:val="18"/>
        </w:rPr>
        <w:t>(</w:t>
      </w:r>
      <w:r w:rsidR="00043051">
        <w:rPr>
          <w:b/>
          <w:color w:val="2E74B5" w:themeColor="accent1" w:themeShade="BF"/>
          <w:sz w:val="18"/>
          <w:szCs w:val="18"/>
        </w:rPr>
        <w:t>Figure</w:t>
      </w:r>
      <w:r w:rsidRPr="004D7BD2">
        <w:rPr>
          <w:b/>
          <w:color w:val="2E74B5" w:themeColor="accent1" w:themeShade="BF"/>
          <w:sz w:val="18"/>
          <w:szCs w:val="18"/>
        </w:rPr>
        <w:t xml:space="preserve"> 1C</w:t>
      </w:r>
      <w:r>
        <w:rPr>
          <w:sz w:val="18"/>
          <w:szCs w:val="18"/>
        </w:rPr>
        <w:t>)</w:t>
      </w:r>
    </w:p>
    <w:p w14:paraId="13A0A159" w14:textId="77777777" w:rsidR="001C56B8" w:rsidRDefault="001C56B8" w:rsidP="003400FD">
      <w:pPr>
        <w:rPr>
          <w:b/>
        </w:rPr>
      </w:pPr>
    </w:p>
    <w:p w14:paraId="7AC725C0" w14:textId="78B5981E" w:rsidR="001C52CD" w:rsidRPr="00725507" w:rsidRDefault="001C52CD" w:rsidP="003400FD">
      <w:pPr>
        <w:rPr>
          <w:b/>
        </w:rPr>
      </w:pPr>
    </w:p>
    <w:sectPr w:rsidR="001C52CD" w:rsidRPr="00725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134"/>
    <w:rsid w:val="00016BD9"/>
    <w:rsid w:val="000246FB"/>
    <w:rsid w:val="00031D35"/>
    <w:rsid w:val="00043051"/>
    <w:rsid w:val="00063DCD"/>
    <w:rsid w:val="00086D9F"/>
    <w:rsid w:val="000926DC"/>
    <w:rsid w:val="000A0119"/>
    <w:rsid w:val="0018728D"/>
    <w:rsid w:val="001B5C8D"/>
    <w:rsid w:val="001C52CD"/>
    <w:rsid w:val="001C56B8"/>
    <w:rsid w:val="0028215B"/>
    <w:rsid w:val="002A4A8C"/>
    <w:rsid w:val="003400FD"/>
    <w:rsid w:val="0034019E"/>
    <w:rsid w:val="003A48FB"/>
    <w:rsid w:val="004B6134"/>
    <w:rsid w:val="004D7BD2"/>
    <w:rsid w:val="0054612A"/>
    <w:rsid w:val="0055378C"/>
    <w:rsid w:val="005E447E"/>
    <w:rsid w:val="0061291E"/>
    <w:rsid w:val="00614B2D"/>
    <w:rsid w:val="006D05A8"/>
    <w:rsid w:val="006E7D8B"/>
    <w:rsid w:val="00725507"/>
    <w:rsid w:val="00785AB4"/>
    <w:rsid w:val="0084640F"/>
    <w:rsid w:val="008C1A55"/>
    <w:rsid w:val="008D5BAF"/>
    <w:rsid w:val="008D5FCC"/>
    <w:rsid w:val="009636C1"/>
    <w:rsid w:val="009B16DC"/>
    <w:rsid w:val="009D3AD2"/>
    <w:rsid w:val="009D4141"/>
    <w:rsid w:val="00A10C40"/>
    <w:rsid w:val="00A325BA"/>
    <w:rsid w:val="00A7176A"/>
    <w:rsid w:val="00AB549D"/>
    <w:rsid w:val="00C50542"/>
    <w:rsid w:val="00C73011"/>
    <w:rsid w:val="00C82FBA"/>
    <w:rsid w:val="00D15838"/>
    <w:rsid w:val="00D54E2F"/>
    <w:rsid w:val="00D861E9"/>
    <w:rsid w:val="00DE7A0C"/>
    <w:rsid w:val="00E046A0"/>
    <w:rsid w:val="00E74C37"/>
    <w:rsid w:val="00ED622B"/>
    <w:rsid w:val="00F45457"/>
    <w:rsid w:val="00FE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4744F"/>
  <w15:chartTrackingRefBased/>
  <w15:docId w15:val="{35807DE0-8AF8-4388-A52A-CCC210A1D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0246FB"/>
    <w:pPr>
      <w:spacing w:after="0" w:line="240" w:lineRule="auto"/>
    </w:pPr>
    <w:rPr>
      <w:rFonts w:ascii="Courier" w:hAnsi="Courier" w:cs="Times New Roman"/>
      <w:sz w:val="15"/>
      <w:szCs w:val="15"/>
    </w:rPr>
  </w:style>
  <w:style w:type="paragraph" w:customStyle="1" w:styleId="p2">
    <w:name w:val="p2"/>
    <w:basedOn w:val="Normal"/>
    <w:rsid w:val="000246FB"/>
    <w:pPr>
      <w:spacing w:after="0" w:line="240" w:lineRule="auto"/>
    </w:pPr>
    <w:rPr>
      <w:rFonts w:ascii="Courier" w:hAnsi="Courier" w:cs="Times New Roman"/>
      <w:sz w:val="15"/>
      <w:szCs w:val="15"/>
    </w:rPr>
  </w:style>
  <w:style w:type="character" w:customStyle="1" w:styleId="apple-converted-space">
    <w:name w:val="apple-converted-space"/>
    <w:basedOn w:val="DefaultParagraphFont"/>
    <w:rsid w:val="000246FB"/>
  </w:style>
  <w:style w:type="character" w:styleId="CommentReference">
    <w:name w:val="annotation reference"/>
    <w:basedOn w:val="DefaultParagraphFont"/>
    <w:uiPriority w:val="99"/>
    <w:semiHidden/>
    <w:unhideWhenUsed/>
    <w:rsid w:val="00016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B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B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B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88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568</Words>
  <Characters>893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Susanna Richmond</cp:lastModifiedBy>
  <cp:revision>12</cp:revision>
  <dcterms:created xsi:type="dcterms:W3CDTF">2018-08-23T16:29:00Z</dcterms:created>
  <dcterms:modified xsi:type="dcterms:W3CDTF">2019-03-21T12:29:00Z</dcterms:modified>
</cp:coreProperties>
</file>